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71"/>
        <w:tblW w:w="10206" w:type="dxa"/>
        <w:tblLook w:val="04A0" w:firstRow="1" w:lastRow="0" w:firstColumn="1" w:lastColumn="0" w:noHBand="0" w:noVBand="1"/>
      </w:tblPr>
      <w:tblGrid>
        <w:gridCol w:w="1528"/>
        <w:gridCol w:w="1159"/>
        <w:gridCol w:w="3488"/>
        <w:gridCol w:w="4031"/>
      </w:tblGrid>
      <w:tr w:rsidR="000648B8" w:rsidRPr="0031206B" w14:paraId="4AD0C8B8" w14:textId="77777777" w:rsidTr="000648B8">
        <w:trPr>
          <w:trHeight w:val="288"/>
        </w:trPr>
        <w:tc>
          <w:tcPr>
            <w:tcW w:w="10206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5C5FB7" w14:textId="65A4B7D2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ble S1. </w:t>
            </w:r>
            <w:proofErr w:type="spellStart"/>
            <w:r w:rsidRPr="000648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c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_</w:t>
            </w:r>
            <w:r w:rsidRPr="000648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MV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proofErr w:type="spellEnd"/>
            <w:r w:rsidRPr="000648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roteins identiﬁed in this study</w:t>
            </w:r>
            <w:r w:rsidR="000E07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0648B8" w:rsidRPr="0031206B" w14:paraId="0F5A9B30" w14:textId="77777777" w:rsidTr="00540348">
        <w:trPr>
          <w:trHeight w:val="288"/>
        </w:trPr>
        <w:tc>
          <w:tcPr>
            <w:tcW w:w="1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BCC02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softHyphen/>
              <w:t>Gene name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2409A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 accession</w:t>
            </w:r>
          </w:p>
        </w:tc>
        <w:tc>
          <w:tcPr>
            <w:tcW w:w="3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925C8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 description</w:t>
            </w:r>
          </w:p>
        </w:tc>
        <w:tc>
          <w:tcPr>
            <w:tcW w:w="4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F558BF" w14:textId="3FAFD9E9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OG Function</w:t>
            </w:r>
            <w:r w:rsidR="00395F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</w:t>
            </w:r>
            <w:r w:rsidRPr="003120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Category</w:t>
            </w:r>
          </w:p>
        </w:tc>
      </w:tr>
      <w:tr w:rsidR="000648B8" w:rsidRPr="0031206B" w14:paraId="7FBFC80D" w14:textId="77777777" w:rsidTr="000648B8">
        <w:trPr>
          <w:trHeight w:val="312"/>
        </w:trPr>
        <w:tc>
          <w:tcPr>
            <w:tcW w:w="1020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4766" w14:textId="77777777" w:rsidR="000648B8" w:rsidRPr="0031206B" w:rsidRDefault="000648B8" w:rsidP="00C6561D">
            <w:pPr>
              <w:widowControl/>
              <w:ind w:leftChars="-51" w:left="1" w:hangingChars="67" w:hanging="108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erMembrane</w:t>
            </w:r>
            <w:proofErr w:type="spellEnd"/>
          </w:p>
        </w:tc>
      </w:tr>
      <w:tr w:rsidR="000648B8" w:rsidRPr="0031206B" w14:paraId="0B3E1C5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9D2B" w14:textId="77777777" w:rsidR="000648B8" w:rsidRPr="0031206B" w:rsidRDefault="000648B8" w:rsidP="000648B8">
            <w:pPr>
              <w:widowControl/>
              <w:ind w:leftChars="16" w:left="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83F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M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72A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ate acetyltransfer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1A1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73463B6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6D2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v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584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769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4C9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urein hydrolase activato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v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867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cycle control, cell division, chromosome partitioning </w:t>
            </w:r>
          </w:p>
        </w:tc>
      </w:tr>
      <w:tr w:rsidR="000648B8" w:rsidRPr="0031206B" w14:paraId="75A61647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ED8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2BA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294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866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toporin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0A1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7A2ABE5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A0A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ba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C7B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9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6F0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uctose-bisphosphate aldolase class 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43B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20D5689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A55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X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A1C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912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C28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X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E67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enzyme transport and metabolism </w:t>
            </w:r>
          </w:p>
        </w:tc>
      </w:tr>
      <w:tr w:rsidR="000648B8" w:rsidRPr="0031206B" w14:paraId="1FEA841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9BF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u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B81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612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FDE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itamin B12 transporte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tuB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85E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enzyme transport and metabolism </w:t>
            </w:r>
          </w:p>
        </w:tc>
      </w:tr>
      <w:tr w:rsidR="000648B8" w:rsidRPr="0031206B" w14:paraId="583002E0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C8D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d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7DD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038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F24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g-chain fatty acid transport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90A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ipid transport and metabolism </w:t>
            </w:r>
          </w:p>
        </w:tc>
      </w:tr>
      <w:tr w:rsidR="000648B8" w:rsidRPr="0031206B" w14:paraId="24AF2B7C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2BA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m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B58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3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F2A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er membrane protein assembly facto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mE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DF1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3F8EC91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069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diY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BBA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7620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EBC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ncharacterized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diY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553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540348" w:rsidRPr="0031206B" w14:paraId="1244459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67A6F" w14:textId="678EC308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G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F2CD" w14:textId="37D79F86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0A0H2V65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93B1" w14:textId="028493B8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1C minor </w:t>
            </w:r>
            <w:proofErr w:type="spellStart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mbrial</w:t>
            </w:r>
            <w:proofErr w:type="spellEnd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unit protein G </w:t>
            </w:r>
            <w:proofErr w:type="spellStart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ursor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B263" w14:textId="77777777" w:rsidR="00540348" w:rsidRPr="0031206B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74BFCFF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E86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x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772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2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55E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ucleoside-specific channel-forming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x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5C3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69A584C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83A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BC2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293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918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er membrane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1FA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2C2C88FE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1C0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m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4E0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DE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245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ranslocation and assembly module subunit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m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96C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0002CE0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484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p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652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719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3EF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er membrane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p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739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1C64C4A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091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d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48D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2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6DB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lipase A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FD4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131BA51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7E2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mpX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747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1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766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ter membrane protein X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6B5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36611497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93D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mpW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1D1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1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B23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ter membrane protein W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735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2224B20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ABD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mpF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24E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293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743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ter membrane protein F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11F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4683161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D3A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mp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1D2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699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B5A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ter membrane protein C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F39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68508DB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60B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mp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44D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1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D4D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ter membrane protein 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86C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540348" w:rsidRPr="0031206B" w14:paraId="0086CF9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FCD2" w14:textId="6DF25B2A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F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05D8" w14:textId="6F996234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8KIB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E532" w14:textId="00D04F55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1C minor </w:t>
            </w:r>
            <w:proofErr w:type="spellStart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mbrial</w:t>
            </w:r>
            <w:proofErr w:type="spellEnd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unit F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6BB4" w14:textId="77777777" w:rsidR="00540348" w:rsidRPr="0031206B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28B8063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206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lt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315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C06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A9B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embrane-bound lytic mur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glycosylas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22B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521709A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8B9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828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0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80F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ltA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interacting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557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6C9ABAD2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225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pS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498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FV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950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urein DD-endopeptid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pS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Murein LD-carboxypeptid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934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6BCBE8C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F4C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t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BB0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155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BB6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PS-assembly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tD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6F2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4AF9D855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402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p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04B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977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A81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ajor outer membran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lipoprotein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p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731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0101114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029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l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CF7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132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F10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er-membrane lipo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lB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845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3E6FF39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1E4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l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32F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131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68D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ter-membrane lipoprotein carrier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C5B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376116F5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0BC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7B6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0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217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er membrane lipo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EC9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1C298AC6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794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m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EB6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0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0BF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er membrane protein assembly facto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m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8B6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6FC1706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8DE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4ED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4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034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er membrane protein assembly facto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5FF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4CB7CF2E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3D8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D4F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636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8DE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ylmuramoyl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L-alanine amid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B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C64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540348" w:rsidRPr="0031206B" w14:paraId="1B2CDD56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058E" w14:textId="5A27036C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FD5D" w14:textId="196DCC2F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AC2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BE63" w14:textId="1E9A53A0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mate</w:t>
            </w:r>
            <w:proofErr w:type="spellEnd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porter 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C17E" w14:textId="77777777" w:rsidR="00540348" w:rsidRPr="0031206B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540348" w:rsidRPr="0031206B" w14:paraId="5DD44175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E890" w14:textId="0F9286CF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9842" w14:textId="583ACD8E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668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DB71" w14:textId="290CFA5D" w:rsidR="00540348" w:rsidRPr="00540348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H</w:t>
            </w:r>
            <w:proofErr w:type="spellEnd"/>
            <w:r w:rsidRPr="005403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5220" w14:textId="61678F2A" w:rsidR="00540348" w:rsidRPr="0031206B" w:rsidRDefault="0054034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 wall/membrane/envelope biogenesis</w:t>
            </w: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</w:tr>
      <w:tr w:rsidR="000648B8" w:rsidRPr="0031206B" w14:paraId="1180119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094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u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F37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7578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046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atecholate siderophore recepto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u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A34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0648B8" w:rsidRPr="0031206B" w14:paraId="15A051A9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BC0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hu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4C6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697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1E8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rrichrom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uter membrane transporter/phage receptor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BDA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0648B8" w:rsidRPr="0031206B" w14:paraId="633827F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6C2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p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080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582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078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rrienterobactin receptor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6E8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0648B8" w:rsidRPr="0031206B" w14:paraId="797C096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595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756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303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5C1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(</w:t>
            </w:r>
            <w:proofErr w:type="gram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+)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citrat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port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95C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111A4B" w:rsidRPr="0031206B" w14:paraId="5EE28E0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34D3" w14:textId="4482CD6F" w:rsidR="00111A4B" w:rsidRPr="00111A4B" w:rsidRDefault="00111A4B" w:rsidP="00111A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1A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ut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4C4E" w14:textId="26B5817B" w:rsidR="00111A4B" w:rsidRPr="00111A4B" w:rsidRDefault="00111A4B" w:rsidP="00111A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1A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454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3B61" w14:textId="3A38C208" w:rsidR="00111A4B" w:rsidRPr="00111A4B" w:rsidRDefault="00111A4B" w:rsidP="00111A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1A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rric aerobactin receptor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D992" w14:textId="77777777" w:rsidR="00111A4B" w:rsidRPr="0031206B" w:rsidRDefault="00111A4B" w:rsidP="00111A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0648B8" w:rsidRPr="0031206B" w14:paraId="01CE7B37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2CD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raP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C2F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459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962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ncharacterized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raP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81B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ral function prediction only </w:t>
            </w:r>
          </w:p>
        </w:tc>
      </w:tr>
      <w:tr w:rsidR="000648B8" w:rsidRPr="0031206B" w14:paraId="39E06DA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9AC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cs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040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765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910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ose synthase operon protein C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6EC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ral function prediction only </w:t>
            </w:r>
          </w:p>
        </w:tc>
      </w:tr>
      <w:tr w:rsidR="000648B8" w:rsidRPr="0031206B" w14:paraId="35267DD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9E8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m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681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C0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A86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er membrane protein assembly facto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mD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540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ral function prediction only </w:t>
            </w:r>
          </w:p>
        </w:tc>
      </w:tr>
      <w:tr w:rsidR="000648B8" w:rsidRPr="0031206B" w14:paraId="00845D6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61A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nc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F96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7611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543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ncharacterized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ncE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52A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unknown </w:t>
            </w:r>
          </w:p>
        </w:tc>
      </w:tr>
      <w:tr w:rsidR="000648B8" w:rsidRPr="0031206B" w14:paraId="603ABBF6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4AF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m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3DC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932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C78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ranslocation and assembly module subunit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mB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DC5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unknown </w:t>
            </w:r>
          </w:p>
        </w:tc>
      </w:tr>
      <w:tr w:rsidR="000648B8" w:rsidRPr="0031206B" w14:paraId="0701ECCE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BBB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qi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1A3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1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CB4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ntermembrane transport lipo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qi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37D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unknown </w:t>
            </w:r>
          </w:p>
        </w:tc>
      </w:tr>
      <w:tr w:rsidR="00111A4B" w:rsidRPr="0031206B" w14:paraId="46E46A0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4910" w14:textId="1DB8CE1E" w:rsidR="00111A4B" w:rsidRPr="00111A4B" w:rsidRDefault="00111A4B" w:rsidP="00111A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1A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C</w:t>
            </w:r>
            <w:proofErr w:type="spellEnd"/>
            <w:r w:rsidRPr="00111A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111A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jh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EDC9" w14:textId="7826A353" w:rsidR="00111A4B" w:rsidRPr="00111A4B" w:rsidRDefault="00111A4B" w:rsidP="00111A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1A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985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2558" w14:textId="33E17D04" w:rsidR="00111A4B" w:rsidRPr="00111A4B" w:rsidRDefault="00111A4B" w:rsidP="00111A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1A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bable N-acetylneuraminic acid outer membrane channel protein </w:t>
            </w:r>
            <w:proofErr w:type="spellStart"/>
            <w:r w:rsidRPr="00111A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550B" w14:textId="77777777" w:rsidR="00111A4B" w:rsidRPr="0031206B" w:rsidRDefault="00111A4B" w:rsidP="00111A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unknown </w:t>
            </w:r>
          </w:p>
        </w:tc>
      </w:tr>
      <w:tr w:rsidR="000648B8" w:rsidRPr="0031206B" w14:paraId="267CE89E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538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giM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737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DT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D8B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ncharacterized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giM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F1C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ignal transduction mechanisms </w:t>
            </w:r>
          </w:p>
        </w:tc>
      </w:tr>
      <w:tr w:rsidR="000648B8" w:rsidRPr="0031206B" w14:paraId="06F5E87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B02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3E8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293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A42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er membrane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EBA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racellular trafficking, secretion, and vesicular transport </w:t>
            </w:r>
          </w:p>
        </w:tc>
      </w:tr>
      <w:tr w:rsidR="000648B8" w:rsidRPr="0031206B" w14:paraId="7A70BEFE" w14:textId="77777777" w:rsidTr="000648B8">
        <w:trPr>
          <w:trHeight w:val="288"/>
        </w:trPr>
        <w:tc>
          <w:tcPr>
            <w:tcW w:w="10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062D" w14:textId="77777777" w:rsidR="000648B8" w:rsidRPr="0031206B" w:rsidRDefault="000648B8" w:rsidP="00C656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toplasmic</w:t>
            </w:r>
          </w:p>
        </w:tc>
      </w:tr>
      <w:tr w:rsidR="000648B8" w:rsidRPr="0031206B" w14:paraId="4E2E38D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FD8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x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E33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A2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46D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ioredoxin 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7C3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1AFC8F8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02D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EC8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83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3C5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ate--CoA ligase [ADP-forming] subunit bet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465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455FB1A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22C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2C5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FG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161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oxoglutarate dehydrogenase E1 component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6BC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74E3951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0CA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dh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E4C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701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105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ate dehydrogenase iron-sulfur subunit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C1F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4C6C0F40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BA0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FE0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C4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328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ate dehydrogenase flavoprotein subunit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58C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25DB916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DEF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fl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A0D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937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7D5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mat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etyltransferase 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5A4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41E9757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3CA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o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F3F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359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0D9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DH-quinone oxidoreductase subunit C/D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748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5ECAFA4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590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r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4D7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134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D73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 nitrate reductase 1 beta cha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9AD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7B2EA87E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835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d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586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188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7A0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ate dehydrogen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0A8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1F6BAE9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E69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e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937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7655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F6D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DP-dependent malic enzym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D82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2A83AA3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156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d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C08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P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9FA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hydrolipoyl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ehydrogen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DB1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6F83E51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AD3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pK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122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6F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7A5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l kin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58B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15D4E98E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1B7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p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618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303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419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erobic glycerol-3-phosphate dehydrogen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9F1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78327FF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9DA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d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5BA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036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CCE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marate reductase flavoprotein subunit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D56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31150DA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86D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A50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B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60E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 synthase subunit bet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08B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7B94270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AFF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815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B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1FA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 synthase subunit alph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FC9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325F79F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BAB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E40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Q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B92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dehyde-alcohol dehydrogen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5BA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05AC1828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0AD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F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957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695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EB0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hydrolipoyllysin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esidue acetyltransferase component of pyruvate dehydrogenase complex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2BE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77D06A8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599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re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1CB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X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AC6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 shape-determining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reB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413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cycle control, cell division, chromosome partitioning </w:t>
            </w:r>
          </w:p>
        </w:tc>
      </w:tr>
      <w:tr w:rsidR="000648B8" w:rsidRPr="0031206B" w14:paraId="5E28ABB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545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A0B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Z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6F4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eptum site-determining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nD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F3D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cycle control, cell division, chromosome partitioning </w:t>
            </w:r>
          </w:p>
        </w:tc>
      </w:tr>
      <w:tr w:rsidR="000648B8" w:rsidRPr="0031206B" w14:paraId="11EAD0A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5EA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a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1E1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85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386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yptophan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E90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 and metabolism </w:t>
            </w:r>
          </w:p>
        </w:tc>
      </w:tr>
      <w:tr w:rsidR="000648B8" w:rsidRPr="0031206B" w14:paraId="383715C6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C28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s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8F4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1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CB4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e-phosphate pyrophosphokin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EC0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 and metabolism </w:t>
            </w:r>
          </w:p>
        </w:tc>
      </w:tr>
      <w:tr w:rsidR="000648B8" w:rsidRPr="0031206B" w14:paraId="4EF6BDA6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141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G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657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E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6FC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P synth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E2F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ucleotide transport and metabolism </w:t>
            </w:r>
          </w:p>
        </w:tc>
      </w:tr>
      <w:tr w:rsidR="000648B8" w:rsidRPr="0031206B" w14:paraId="1042587E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71A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s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FB0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1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F4B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e-phosphate pyrophosphokin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DAA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ucleotide transport and metabolism </w:t>
            </w:r>
          </w:p>
        </w:tc>
      </w:tr>
      <w:tr w:rsidR="000648B8" w:rsidRPr="0031206B" w14:paraId="2B92A9F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9E1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s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64D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498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C58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ibose import ATP-binding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s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7B7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2FD50F6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873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k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B64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9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7F5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glycerate kin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923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0F5A690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E08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p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692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B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AE2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aldehyde-3-phosphate dehydrogenase 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9FE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2FBE4B7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402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o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253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6P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09D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ol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934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389A623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74D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318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978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E45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S system glucose-specific EIIA component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8EB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352A2EBB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C05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abZ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3DE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6Q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738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-hydroxyacyl-[acyl-carrier-protein] dehydrat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bZ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8C0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ipid transport and metabolism </w:t>
            </w:r>
          </w:p>
        </w:tc>
      </w:tr>
      <w:tr w:rsidR="000648B8" w:rsidRPr="0031206B" w14:paraId="31FECC85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804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b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A3B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5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9CB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oxoacyl-[acyl-carrier-protein] synthase 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EE4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ipid transport and metabolism </w:t>
            </w:r>
          </w:p>
        </w:tc>
      </w:tr>
      <w:tr w:rsidR="000648B8" w:rsidRPr="0031206B" w14:paraId="0186E43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E31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pP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660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6A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6DD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yl carrier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8D8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ipid transport and metabolism </w:t>
            </w:r>
          </w:p>
        </w:tc>
      </w:tr>
      <w:tr w:rsidR="000648B8" w:rsidRPr="0031206B" w14:paraId="30AB1313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E56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2DD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D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3D2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yl-coenzyme A carboxylase carboxyl transferase subunit alph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FCC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ipid transport and metabolism </w:t>
            </w:r>
          </w:p>
        </w:tc>
      </w:tr>
      <w:tr w:rsidR="000648B8" w:rsidRPr="0031206B" w14:paraId="148450D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882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f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5E1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CE4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54B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ongation factor Tu 2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0CD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6E2C032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3AA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f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A7E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6P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5DC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ongation factor Ts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583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28F1DA1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18F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U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5F9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867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770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 ribosomal protein S2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EFB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7B374270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43B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57E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G5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5C3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 ribosomal protein S14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958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704AAB25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B51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8E5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S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A9E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 ribosomal protein S12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EEA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1D01866C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92A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K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771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R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DC5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 ribosomal protein S1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81B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698B99D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A14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J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AB3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R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F39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 ribosomal protein S10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7BF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3AB8929C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57D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I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EC2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X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7E5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 ribosomal protein S9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B83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0C7F12E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3DD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52C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W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3E7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 ribosomal protein S8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081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4F291567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337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G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C52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235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6B3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 ribosomal protein S7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6D4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30B6A72C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F27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E96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W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B4A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 ribosomal protein S5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D53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56FDDA3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0BD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19A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V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105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 ribosomal protein S2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85B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5DC9580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836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V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256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117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3E4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S ribosomal protein L22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23C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3D97055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742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S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44C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K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5D4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S ribosomal protein L19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68D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7DD6C4D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3FB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Q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D49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G4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F2B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S ribosomal protein L17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B5E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6922DB3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8A6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O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B6A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241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0C5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S ribosomal protein L15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A13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47DD942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EE4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DC9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K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2D7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S ribosomal protein L7/L12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6F2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715A76C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F22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F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061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G5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134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S ribosomal protein L6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399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5D62114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D3E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469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072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055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S ribosomal protein L4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FB0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358158E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096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l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F0D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043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FB5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S ribosomal protein L3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EC6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1EF2CE1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766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o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E58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Z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F21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-directed RNA polymerase subunit alph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579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cription </w:t>
            </w:r>
          </w:p>
        </w:tc>
      </w:tr>
      <w:tr w:rsidR="000648B8" w:rsidRPr="0031206B" w14:paraId="1B6FE83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1AF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ge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902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7663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363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ncharacterized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geH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5E4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cription </w:t>
            </w:r>
          </w:p>
        </w:tc>
      </w:tr>
      <w:tr w:rsidR="000648B8" w:rsidRPr="0031206B" w14:paraId="07E1A4D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32F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o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208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8V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72A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-directed RNA polymerase subunit bet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062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cription </w:t>
            </w:r>
          </w:p>
        </w:tc>
      </w:tr>
      <w:tr w:rsidR="000648B8" w:rsidRPr="0031206B" w14:paraId="01C96215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CAA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873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386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304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il-specific prote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0CA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7E0F4917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5E3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ds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A89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71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8B9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dehydro-3-deoxyphosphooctonate aldol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A2E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7A6D280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063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615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654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719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ylmuramoyl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L-alanine amid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9B0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4518FAF5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195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x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103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A2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5C2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ioredoxin 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4C1E" w14:textId="77777777" w:rsidR="000648B8" w:rsidRPr="0031206B" w:rsidRDefault="000648B8" w:rsidP="005403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osttranslational modification, protein turnover, chaperones </w:t>
            </w:r>
          </w:p>
        </w:tc>
      </w:tr>
      <w:tr w:rsidR="000648B8" w:rsidRPr="0031206B" w14:paraId="77CF0535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5D9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px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933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86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AC1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iol peroxid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FBA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osttranslational modification, protein turnover, chaperones </w:t>
            </w:r>
          </w:p>
        </w:tc>
      </w:tr>
      <w:tr w:rsidR="000648B8" w:rsidRPr="0031206B" w14:paraId="050CEED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CB8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fl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A48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C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A88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dulator of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sH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te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fl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586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osttranslational modification, protein turnover, chaperones </w:t>
            </w:r>
          </w:p>
        </w:tc>
      </w:tr>
      <w:tr w:rsidR="000648B8" w:rsidRPr="0031206B" w14:paraId="6C08655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870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E85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6F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F7B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0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haperon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658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osttranslational modification, protein turnover, chaperones </w:t>
            </w:r>
          </w:p>
        </w:tc>
      </w:tr>
      <w:tr w:rsidR="000648B8" w:rsidRPr="0031206B" w14:paraId="5020E88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2D9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n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FCC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9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183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cterial non-heme ferrit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DF3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0648B8" w:rsidRPr="0031206B" w14:paraId="2466A33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F2B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ps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191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T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99A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 protection during starvation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318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0648B8" w:rsidRPr="0031206B" w14:paraId="786A0D16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9F3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f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CF1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D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EA0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cterioferrit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7A7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0648B8" w:rsidRPr="0031206B" w14:paraId="50F83541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F29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ab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57E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5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6E8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oxoacyl-[acyl-carrier-protein] synthase 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AFB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econdary metabolites biosynthesis, transport and catabolism </w:t>
            </w:r>
          </w:p>
        </w:tc>
      </w:tr>
      <w:tr w:rsidR="000648B8" w:rsidRPr="0031206B" w14:paraId="60470C1F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F1C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pP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401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6A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F2F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yl carrier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FA6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econdary metabolites biosynthesis, transport and catabolism </w:t>
            </w:r>
          </w:p>
        </w:tc>
      </w:tr>
      <w:tr w:rsidR="000648B8" w:rsidRPr="0031206B" w14:paraId="5F5FDE0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DEC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cf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1FC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7594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0AE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ncharacterized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cfL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2D0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ral function prediction only </w:t>
            </w:r>
          </w:p>
        </w:tc>
      </w:tr>
      <w:tr w:rsidR="000648B8" w:rsidRPr="0031206B" w14:paraId="23E5B77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B27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c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555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806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45E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tonomous glycyl radical cofactor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3B9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ral function prediction only </w:t>
            </w:r>
          </w:p>
        </w:tc>
      </w:tr>
      <w:tr w:rsidR="000648B8" w:rsidRPr="0031206B" w14:paraId="5C6D8B3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804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hc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2B4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DW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92C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nner membrane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hcB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327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unknown </w:t>
            </w:r>
          </w:p>
        </w:tc>
      </w:tr>
      <w:tr w:rsidR="000648B8" w:rsidRPr="0031206B" w14:paraId="6DF8EBF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E5A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a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E60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H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8B3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aB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37C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unknown </w:t>
            </w:r>
          </w:p>
        </w:tc>
      </w:tr>
      <w:tr w:rsidR="000648B8" w:rsidRPr="0031206B" w14:paraId="3A63FCAB" w14:textId="77777777" w:rsidTr="000648B8">
        <w:trPr>
          <w:trHeight w:val="288"/>
        </w:trPr>
        <w:tc>
          <w:tcPr>
            <w:tcW w:w="10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8466" w14:textId="77777777" w:rsidR="000648B8" w:rsidRPr="0031206B" w:rsidRDefault="000648B8" w:rsidP="00C656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iplasmic</w:t>
            </w:r>
          </w:p>
        </w:tc>
      </w:tr>
      <w:tr w:rsidR="000648B8" w:rsidRPr="0031206B" w14:paraId="1E47C8C8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0E2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pQ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DD6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939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BB5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"""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phosphodiester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hosphodiesterase, periplasmic"""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F8C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13B5B4A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560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s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4AC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913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0CD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 division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sN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455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cycle control, cell division, chromosome partitioning </w:t>
            </w:r>
          </w:p>
        </w:tc>
      </w:tr>
      <w:tr w:rsidR="000648B8" w:rsidRPr="0031206B" w14:paraId="27DE912A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592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X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A36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FM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754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 betaine/proline betaine-binding periplasmic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CEC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 and metabolism </w:t>
            </w:r>
          </w:p>
        </w:tc>
      </w:tr>
      <w:tr w:rsidR="000648B8" w:rsidRPr="0031206B" w14:paraId="7B4BE35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C3F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pp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933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384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CA2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iplasmic oligopeptide-binding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A7C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 and metabolism </w:t>
            </w:r>
          </w:p>
        </w:tc>
      </w:tr>
      <w:tr w:rsidR="000648B8" w:rsidRPr="0031206B" w14:paraId="00441D3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6CD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J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FF9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U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55D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idine-binding periplasmic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C04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 and metabolism </w:t>
            </w:r>
          </w:p>
        </w:tc>
      </w:tr>
      <w:tr w:rsidR="000648B8" w:rsidRPr="0031206B" w14:paraId="2820741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534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tI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75E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790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31B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ate/aspartate import solute-binding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99D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 and metabolism </w:t>
            </w:r>
          </w:p>
        </w:tc>
      </w:tr>
      <w:tr w:rsidR="000648B8" w:rsidRPr="0031206B" w14:paraId="0381F95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C17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n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D38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Q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598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-binding periplasmic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763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 and metabolism </w:t>
            </w:r>
          </w:p>
        </w:tc>
      </w:tr>
      <w:tr w:rsidR="000648B8" w:rsidRPr="0031206B" w14:paraId="3EB5092C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64E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iY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099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M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D23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-cystine-binding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iY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077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 and metabolism </w:t>
            </w:r>
          </w:p>
        </w:tc>
      </w:tr>
      <w:tr w:rsidR="000648B8" w:rsidRPr="0031206B" w14:paraId="7F31511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B0C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tI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2B8C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085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5E6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tative ABC transporter arginine-binding protein 2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454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 and metabolism </w:t>
            </w:r>
          </w:p>
        </w:tc>
      </w:tr>
      <w:tr w:rsidR="000648B8" w:rsidRPr="0031206B" w14:paraId="420F7F66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FEE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s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866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080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72D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asparaginase 2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7B6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mino acid transport and metabolism </w:t>
            </w:r>
          </w:p>
        </w:tc>
      </w:tr>
      <w:tr w:rsidR="000648B8" w:rsidRPr="0031206B" w14:paraId="203F60C2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3E6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d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C0C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833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219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"""2',3'-cyclic-nucleotide 2'-phosphodiesterase/3'-nucleotidase"""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2CC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ucleotide transport and metabolism </w:t>
            </w:r>
          </w:p>
        </w:tc>
      </w:tr>
      <w:tr w:rsidR="000648B8" w:rsidRPr="0031206B" w14:paraId="7C368DF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B35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gl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DC2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E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07E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-galactose-binding periplasmic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2DA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03A3861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902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D8C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X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DF8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tose/maltodextrin-binding periplasmic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1A9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061102E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0B6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s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8A5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080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057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asparaginase 2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71D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lation, ribosomal structure and biogenesis </w:t>
            </w:r>
          </w:p>
        </w:tc>
      </w:tr>
      <w:tr w:rsidR="000648B8" w:rsidRPr="0031206B" w14:paraId="1AA55C70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322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p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CA4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U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EF2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haperone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p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20C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547A36A6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03B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t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355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DC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0F9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PS-assembly lipo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tE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DF1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24492413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535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mt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5D6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C96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9A1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ndo-type membrane-bound lytic mur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glycosylas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8F1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04F5922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A1A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58B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388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1E2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ylmuramoyl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L-alanine amid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78F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1ABED020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1C3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gI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445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6S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C00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agellar P-ring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BBF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motility </w:t>
            </w:r>
          </w:p>
        </w:tc>
      </w:tr>
      <w:tr w:rsidR="000648B8" w:rsidRPr="0031206B" w14:paraId="4CE3BB7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0EC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g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AAA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7593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F2B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lagella basal body P-ring formation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g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964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motility </w:t>
            </w:r>
          </w:p>
        </w:tc>
      </w:tr>
      <w:tr w:rsidR="000648B8" w:rsidRPr="0031206B" w14:paraId="6502F27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FC7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i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A12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FL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BCD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ptidyl-prolyl cis-trans isomerase 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9C9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osttranslational modification, protein turnover, chaperones </w:t>
            </w:r>
          </w:p>
        </w:tc>
      </w:tr>
      <w:tr w:rsidR="000648B8" w:rsidRPr="0031206B" w14:paraId="0F6A92B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C9C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kp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F8E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552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FB2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KBP-type peptidyl-prolyl cis-trans isomer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kp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0C3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osttranslational modification, protein turnover, chaperones </w:t>
            </w:r>
          </w:p>
        </w:tc>
      </w:tr>
      <w:tr w:rsidR="000648B8" w:rsidRPr="0031206B" w14:paraId="07A74B7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157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b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F73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G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6D9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iol:disulfide</w:t>
            </w:r>
            <w:proofErr w:type="spellEnd"/>
            <w:proofErr w:type="gram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erchange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b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22A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osttranslational modification, protein turnover, chaperones </w:t>
            </w:r>
          </w:p>
        </w:tc>
      </w:tr>
      <w:tr w:rsidR="000648B8" w:rsidRPr="0031206B" w14:paraId="12CDB386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27C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gP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56A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C0V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42D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eriplasmic serin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proteas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gP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2E1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osttranslational modification, protein turnover, chaperones </w:t>
            </w:r>
          </w:p>
        </w:tc>
      </w:tr>
      <w:tr w:rsidR="000648B8" w:rsidRPr="0031206B" w14:paraId="3A84CA6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D1A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Q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DEF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863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61B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-methionine-binding lipo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Q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BDF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0648B8" w:rsidRPr="0031206B" w14:paraId="00015FF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857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do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5C0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012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3F4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ans biosynthesis protein D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726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0648B8" w:rsidRPr="0031206B" w14:paraId="0C25524E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728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la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73A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DV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7D2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ntermembrane phospholipid transport system binding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la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273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econdary metabolites biosynthesis, transport and catabolism </w:t>
            </w:r>
          </w:p>
        </w:tc>
      </w:tr>
      <w:tr w:rsidR="000648B8" w:rsidRPr="0031206B" w14:paraId="205317B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231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mY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48B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FH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EED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motically-inducible protein Y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D3A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ral function prediction only </w:t>
            </w:r>
          </w:p>
        </w:tc>
      </w:tr>
      <w:tr w:rsidR="000648B8" w:rsidRPr="0031206B" w14:paraId="6A9809A0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BEF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o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2B7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546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877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enicillin-binding protein activato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o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B72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ral function prediction only </w:t>
            </w:r>
          </w:p>
        </w:tc>
      </w:tr>
      <w:tr w:rsidR="000648B8" w:rsidRPr="0031206B" w14:paraId="3F6EEDB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62A7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iS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2F2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AX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4C3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"""Probable </w:t>
            </w:r>
            <w:proofErr w:type="gram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,D</w:t>
            </w:r>
            <w:proofErr w:type="gram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transpeptid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iS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"""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FFD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unknown </w:t>
            </w:r>
          </w:p>
        </w:tc>
      </w:tr>
      <w:tr w:rsidR="000648B8" w:rsidRPr="0031206B" w14:paraId="08A1148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9DC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o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CC8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595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82A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 division coordinato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oB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EC7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unknown </w:t>
            </w:r>
          </w:p>
        </w:tc>
      </w:tr>
      <w:tr w:rsidR="000648B8" w:rsidRPr="0031206B" w14:paraId="184C4F9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589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aY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284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7771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88C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Uncharacterized lipo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aY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474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unknown </w:t>
            </w:r>
          </w:p>
        </w:tc>
      </w:tr>
      <w:tr w:rsidR="000648B8" w:rsidRPr="0031206B" w14:paraId="2E94794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947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J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A5E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U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59A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idine-binding periplasmic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064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ignal transduction mechanisms </w:t>
            </w:r>
          </w:p>
        </w:tc>
      </w:tr>
      <w:tr w:rsidR="000648B8" w:rsidRPr="0031206B" w14:paraId="68B630D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8E6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tI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F28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790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9D8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ate/aspartate import solute-binding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43F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ignal transduction mechanisms </w:t>
            </w:r>
          </w:p>
        </w:tc>
      </w:tr>
      <w:tr w:rsidR="000648B8" w:rsidRPr="0031206B" w14:paraId="65EED24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034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n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535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Q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2D2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-binding periplasmic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934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ignal transduction mechanisms </w:t>
            </w:r>
          </w:p>
        </w:tc>
      </w:tr>
      <w:tr w:rsidR="000648B8" w:rsidRPr="0031206B" w14:paraId="09B09A37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D24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iY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B74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EM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05F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-cystine-binding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iY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B36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ignal transduction mechanisms </w:t>
            </w:r>
          </w:p>
        </w:tc>
      </w:tr>
      <w:tr w:rsidR="000648B8" w:rsidRPr="0031206B" w14:paraId="41A98EA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E60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tI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8CC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085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950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tative ABC transporter arginine-binding protein 2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BBD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ignal transduction mechanisms </w:t>
            </w:r>
          </w:p>
        </w:tc>
      </w:tr>
      <w:tr w:rsidR="000648B8" w:rsidRPr="0031206B" w14:paraId="255FC520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C10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242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85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BFC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ol-Pal system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B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510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racellular trafficking, secretion, and vesicular transport </w:t>
            </w:r>
          </w:p>
        </w:tc>
      </w:tr>
      <w:tr w:rsidR="000648B8" w:rsidRPr="0031206B" w14:paraId="5B75B21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240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24B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7582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6A3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ylmuramoyl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L-alanine amid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D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320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efense mechanisms </w:t>
            </w:r>
          </w:p>
        </w:tc>
      </w:tr>
      <w:tr w:rsidR="000648B8" w:rsidRPr="0031206B" w14:paraId="536817E8" w14:textId="77777777" w:rsidTr="00540348">
        <w:trPr>
          <w:trHeight w:val="52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7A3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p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63D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D7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331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-alanyl-D-alanine-carboxypeptidase/endopeptid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pH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9B0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efense mechanisms </w:t>
            </w:r>
          </w:p>
        </w:tc>
      </w:tr>
      <w:tr w:rsidR="000648B8" w:rsidRPr="0031206B" w14:paraId="01A2973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EF0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p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DD6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081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31F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-lactamase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05D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efense mechanisms </w:t>
            </w:r>
          </w:p>
        </w:tc>
      </w:tr>
      <w:tr w:rsidR="000648B8" w:rsidRPr="0031206B" w14:paraId="6CBF376C" w14:textId="77777777" w:rsidTr="000648B8">
        <w:trPr>
          <w:trHeight w:val="288"/>
        </w:trPr>
        <w:tc>
          <w:tcPr>
            <w:tcW w:w="10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1255" w14:textId="77777777" w:rsidR="000648B8" w:rsidRPr="0031206B" w:rsidRDefault="000648B8" w:rsidP="00C656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nerMembrane</w:t>
            </w:r>
            <w:proofErr w:type="spellEnd"/>
          </w:p>
        </w:tc>
      </w:tr>
      <w:tr w:rsidR="000648B8" w:rsidRPr="0031206B" w14:paraId="776D51C0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08C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o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369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J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95B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ytochrome </w:t>
            </w:r>
            <w:proofErr w:type="spellStart"/>
            <w:proofErr w:type="gram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) ubiquinol oxidase subunit 2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986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2843646D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24A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d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850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J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B15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bd-I ubiquinol oxidase subunit 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03A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ergy production and conversion </w:t>
            </w:r>
          </w:p>
        </w:tc>
      </w:tr>
      <w:tr w:rsidR="000648B8" w:rsidRPr="0031206B" w14:paraId="2244870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65C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sG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E49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978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A31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S system glucose-specific EIICB component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3C7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30E8B61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64B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Z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A10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980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080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S system mannose-specific EIID component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75E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0B57D7EC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D57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rc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18A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291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2B9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nicillin-binding protein 1B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00F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3923DD26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3F5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iP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F2B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C0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268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lagellar biosynthetic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iP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B62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motility </w:t>
            </w:r>
          </w:p>
        </w:tc>
      </w:tr>
      <w:tr w:rsidR="000648B8" w:rsidRPr="0031206B" w14:paraId="118EC6D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DDD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s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1FB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AI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33F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TP-dependent zinc metalloprote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sH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D3C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osttranslational modification, protein turnover, chaperones </w:t>
            </w:r>
          </w:p>
        </w:tc>
      </w:tr>
      <w:tr w:rsidR="000648B8" w:rsidRPr="0031206B" w14:paraId="1E0C79F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033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c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791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502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599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(</w:t>
            </w:r>
            <w:proofErr w:type="gram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+)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citrat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binding periplasmic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48E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organic ion transport and metabolism </w:t>
            </w:r>
          </w:p>
        </w:tc>
      </w:tr>
      <w:tr w:rsidR="000648B8" w:rsidRPr="0031206B" w14:paraId="42E69AC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E85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t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BD4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084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043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ethanolamin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fer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t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C81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ral function prediction only </w:t>
            </w:r>
          </w:p>
        </w:tc>
      </w:tr>
      <w:tr w:rsidR="000648B8" w:rsidRPr="0031206B" w14:paraId="078EBC5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F45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y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B51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0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835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nvelope biogenesis facto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y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F6C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nction unknown </w:t>
            </w:r>
          </w:p>
        </w:tc>
      </w:tr>
      <w:tr w:rsidR="000648B8" w:rsidRPr="0031206B" w14:paraId="3651CE00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187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d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3B9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571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007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embrane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ertas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d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D5E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racellular trafficking, secretion, and vesicular transport </w:t>
            </w:r>
          </w:p>
        </w:tc>
      </w:tr>
      <w:tr w:rsidR="000648B8" w:rsidRPr="0031206B" w14:paraId="1B39555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94D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j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CB5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DZ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6F3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ec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locon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cessory complex subunit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j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998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racellular trafficking, secretion, and vesicular transport </w:t>
            </w:r>
          </w:p>
        </w:tc>
      </w:tr>
      <w:tr w:rsidR="000648B8" w:rsidRPr="0031206B" w14:paraId="1ADCF96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ECE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2F2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V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ECF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ol-Pal system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R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D5E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racellular trafficking, secretion, and vesicular transport </w:t>
            </w:r>
          </w:p>
        </w:tc>
      </w:tr>
      <w:tr w:rsidR="000648B8" w:rsidRPr="0031206B" w14:paraId="26A4D44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E9F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Q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4A0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U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D47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ol-Pal system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Q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F47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racellular trafficking, secretion, and vesicular transport </w:t>
            </w:r>
          </w:p>
        </w:tc>
      </w:tr>
      <w:tr w:rsidR="000648B8" w:rsidRPr="0031206B" w14:paraId="11C4DEF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060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310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G9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D3D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otein translocase subunit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D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EA0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racellular trafficking, secretion, and vesicular transport </w:t>
            </w:r>
          </w:p>
        </w:tc>
      </w:tr>
      <w:tr w:rsidR="000648B8" w:rsidRPr="0031206B" w14:paraId="4ADDDB91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BFD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p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61B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080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349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al peptidase I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C07A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racellular trafficking, secretion, and vesicular transport </w:t>
            </w:r>
          </w:p>
        </w:tc>
      </w:tr>
      <w:tr w:rsidR="000648B8" w:rsidRPr="0031206B" w14:paraId="5C937132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1BF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iP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FDB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C0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1C8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lagellar biosynthetic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iP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68B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tracellular trafficking, secretion, and vesicular transport </w:t>
            </w:r>
          </w:p>
        </w:tc>
      </w:tr>
      <w:tr w:rsidR="000648B8" w:rsidRPr="0031206B" w14:paraId="5A450ED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60C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rB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B04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122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6DC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ultidrug efflux pump subunit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rB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714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efense mechanisms </w:t>
            </w:r>
          </w:p>
        </w:tc>
      </w:tr>
      <w:tr w:rsidR="000648B8" w:rsidRPr="0031206B" w14:paraId="29C0838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902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b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ACB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6075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F1C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ipid A export ATP-binding/permease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b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DD6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efense mechanisms </w:t>
            </w:r>
          </w:p>
        </w:tc>
      </w:tr>
      <w:tr w:rsidR="000648B8" w:rsidRPr="0031206B" w14:paraId="1AFC71F2" w14:textId="77777777" w:rsidTr="000648B8">
        <w:trPr>
          <w:trHeight w:val="288"/>
        </w:trPr>
        <w:tc>
          <w:tcPr>
            <w:tcW w:w="10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3E5E" w14:textId="77777777" w:rsidR="000648B8" w:rsidRPr="0031206B" w:rsidRDefault="000648B8" w:rsidP="00C6561D">
            <w:pPr>
              <w:widowControl/>
              <w:ind w:leftChars="-51" w:left="-10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tracellular</w:t>
            </w:r>
          </w:p>
        </w:tc>
      </w:tr>
      <w:tr w:rsidR="000648B8" w:rsidRPr="0031206B" w14:paraId="691EDF48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039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h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A36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613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469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utative acyl-CoA thioester hydrolase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hC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FF5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rbohydrate transport and metabolism </w:t>
            </w:r>
          </w:p>
        </w:tc>
      </w:tr>
      <w:tr w:rsidR="000648B8" w:rsidRPr="0031206B" w14:paraId="2974568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AC9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lp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EC9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1010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F3E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ndolytic peptidoglyca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glycosylas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lpA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35CB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18F92ED9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6D0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D2B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1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3A8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ptidoglycan-associated lipo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45A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7B4DDAC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E9F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lp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65E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DA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FE3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urein hydrolase activator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lpD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6F6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778BD723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6FA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lt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D4F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93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372F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embrane-bound lytic mur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glycosylase</w:t>
            </w:r>
            <w:proofErr w:type="spellEnd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D5C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wall/membrane/envelope biogenesis </w:t>
            </w:r>
          </w:p>
        </w:tc>
      </w:tr>
      <w:tr w:rsidR="000648B8" w:rsidRPr="0031206B" w14:paraId="316151BA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465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iC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1FF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494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6FA9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agell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A40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motility </w:t>
            </w:r>
          </w:p>
        </w:tc>
      </w:tr>
      <w:tr w:rsidR="000648B8" w:rsidRPr="0031206B" w14:paraId="387AC4BC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1F9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g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C79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974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965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agellar hook-associated protein 3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611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motility </w:t>
            </w:r>
          </w:p>
        </w:tc>
      </w:tr>
      <w:tr w:rsidR="000648B8" w:rsidRPr="0031206B" w14:paraId="4B156B9B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27E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gK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A1D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3323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85ED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agellar hook-associated protein 1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9502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motility </w:t>
            </w:r>
          </w:p>
        </w:tc>
      </w:tr>
      <w:tr w:rsidR="000648B8" w:rsidRPr="0031206B" w14:paraId="7E52481C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F925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g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C021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6S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9AF6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agellar L-ring protei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BBA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motility </w:t>
            </w:r>
          </w:p>
        </w:tc>
      </w:tr>
      <w:tr w:rsidR="000648B8" w:rsidRPr="0031206B" w14:paraId="263F949F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54997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gG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50398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0ABX5</w:t>
            </w:r>
          </w:p>
        </w:tc>
        <w:tc>
          <w:tcPr>
            <w:tcW w:w="3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679A9C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lagellar basal-body rod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gG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33BF3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motility </w:t>
            </w:r>
          </w:p>
        </w:tc>
      </w:tr>
      <w:tr w:rsidR="000648B8" w:rsidRPr="0031206B" w14:paraId="2C3B44A4" w14:textId="77777777" w:rsidTr="00540348">
        <w:trPr>
          <w:trHeight w:val="288"/>
        </w:trPr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356C34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g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84FBEE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75937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C1A8D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lagellar hook protein </w:t>
            </w:r>
            <w:proofErr w:type="spellStart"/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gE</w:t>
            </w:r>
            <w:proofErr w:type="spellEnd"/>
          </w:p>
        </w:tc>
        <w:tc>
          <w:tcPr>
            <w:tcW w:w="4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75F4C0" w14:textId="77777777" w:rsidR="000648B8" w:rsidRPr="0031206B" w:rsidRDefault="000648B8" w:rsidP="000648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1206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motility </w:t>
            </w:r>
          </w:p>
        </w:tc>
      </w:tr>
    </w:tbl>
    <w:p w14:paraId="60B30467" w14:textId="77777777" w:rsidR="000648B8" w:rsidRDefault="000648B8"/>
    <w:sectPr w:rsidR="00064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E071D9" w14:textId="77777777" w:rsidR="001468DE" w:rsidRDefault="001468DE" w:rsidP="0031206B">
      <w:r>
        <w:separator/>
      </w:r>
    </w:p>
  </w:endnote>
  <w:endnote w:type="continuationSeparator" w:id="0">
    <w:p w14:paraId="5E24212B" w14:textId="77777777" w:rsidR="001468DE" w:rsidRDefault="001468DE" w:rsidP="00312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EE344" w14:textId="77777777" w:rsidR="001468DE" w:rsidRDefault="001468DE" w:rsidP="0031206B">
      <w:r>
        <w:separator/>
      </w:r>
    </w:p>
  </w:footnote>
  <w:footnote w:type="continuationSeparator" w:id="0">
    <w:p w14:paraId="39ECA990" w14:textId="77777777" w:rsidR="001468DE" w:rsidRDefault="001468DE" w:rsidP="00312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2NDK0NDY1MTSwMDNV0lEKTi0uzszPAykwrgUALnE2uCwAAAA="/>
  </w:docVars>
  <w:rsids>
    <w:rsidRoot w:val="0063549C"/>
    <w:rsid w:val="000648B8"/>
    <w:rsid w:val="000E07DA"/>
    <w:rsid w:val="00111A4B"/>
    <w:rsid w:val="001468DE"/>
    <w:rsid w:val="0031206B"/>
    <w:rsid w:val="00395F22"/>
    <w:rsid w:val="003B3587"/>
    <w:rsid w:val="0042682E"/>
    <w:rsid w:val="00540348"/>
    <w:rsid w:val="005A5CA3"/>
    <w:rsid w:val="0060765C"/>
    <w:rsid w:val="0063549C"/>
    <w:rsid w:val="00B74881"/>
    <w:rsid w:val="00B923CF"/>
    <w:rsid w:val="00C6561D"/>
    <w:rsid w:val="00CC04C5"/>
    <w:rsid w:val="00EB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589B4"/>
  <w15:chartTrackingRefBased/>
  <w15:docId w15:val="{AD8D2E84-6F03-4F7E-84E9-0AFA381A8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0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0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10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2520</Words>
  <Characters>14369</Characters>
  <Application>Microsoft Office Word</Application>
  <DocSecurity>0</DocSecurity>
  <Lines>119</Lines>
  <Paragraphs>33</Paragraphs>
  <ScaleCrop>false</ScaleCrop>
  <Company/>
  <LinksUpToDate>false</LinksUpToDate>
  <CharactersWithSpaces>1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0-02-28T19:36:00Z</dcterms:created>
  <dcterms:modified xsi:type="dcterms:W3CDTF">2020-08-04T11:04:00Z</dcterms:modified>
</cp:coreProperties>
</file>